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C5137" w14:textId="77777777" w:rsidR="003440AD" w:rsidRPr="003440AD" w:rsidRDefault="003440AD" w:rsidP="003440AD">
      <w:pPr>
        <w:spacing w:after="0" w:line="240" w:lineRule="auto"/>
        <w:rPr>
          <w:rFonts w:ascii="Calibri Light" w:eastAsia="Calibri" w:hAnsi="Calibri Light" w:cs="Calibri Light"/>
          <w:b/>
          <w:sz w:val="20"/>
          <w:szCs w:val="24"/>
          <w:lang w:val="en-US" w:eastAsia="en-US"/>
        </w:rPr>
      </w:pPr>
      <w:r w:rsidRPr="003440AD">
        <w:rPr>
          <w:rFonts w:ascii="Calibri Light" w:eastAsia="Calibri" w:hAnsi="Calibri Light" w:cs="Calibri Light"/>
          <w:b/>
          <w:sz w:val="20"/>
          <w:szCs w:val="24"/>
          <w:lang w:val="en-US" w:eastAsia="en-US"/>
        </w:rPr>
        <w:t>S3 Table: Overview of all utilized transition-specific models used for the main analysis. Models of set 1 were used to derive estimates for all males and all females while models of set 2 were used to derive estimates for males and females by SIMD quintile.</w:t>
      </w:r>
    </w:p>
    <w:tbl>
      <w:tblPr>
        <w:tblW w:w="4790" w:type="pct"/>
        <w:tblLook w:val="07E0" w:firstRow="1" w:lastRow="1" w:firstColumn="1" w:lastColumn="1" w:noHBand="1" w:noVBand="1"/>
      </w:tblPr>
      <w:tblGrid>
        <w:gridCol w:w="474"/>
        <w:gridCol w:w="3495"/>
        <w:gridCol w:w="1280"/>
        <w:gridCol w:w="1698"/>
        <w:gridCol w:w="1700"/>
      </w:tblGrid>
      <w:tr w:rsidR="003440AD" w:rsidRPr="003440AD" w14:paraId="104A90B1" w14:textId="77777777" w:rsidTr="00FC12F4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8F47D08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  <w:p w14:paraId="266D4B6A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t</w:t>
            </w:r>
          </w:p>
        </w:tc>
        <w:tc>
          <w:tcPr>
            <w:tcW w:w="2021" w:type="pct"/>
            <w:tcBorders>
              <w:bottom w:val="single" w:sz="0" w:space="0" w:color="auto"/>
            </w:tcBorders>
            <w:vAlign w:val="bottom"/>
          </w:tcPr>
          <w:p w14:paraId="49F2DB21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Transition</w:t>
            </w:r>
          </w:p>
        </w:tc>
        <w:tc>
          <w:tcPr>
            <w:tcW w:w="740" w:type="pct"/>
            <w:tcBorders>
              <w:bottom w:val="single" w:sz="0" w:space="0" w:color="auto"/>
            </w:tcBorders>
            <w:vAlign w:val="bottom"/>
          </w:tcPr>
          <w:p w14:paraId="04CD4E9E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istribution</w:t>
            </w:r>
          </w:p>
        </w:tc>
        <w:tc>
          <w:tcPr>
            <w:tcW w:w="982" w:type="pct"/>
            <w:tcBorders>
              <w:bottom w:val="single" w:sz="0" w:space="0" w:color="auto"/>
            </w:tcBorders>
            <w:vAlign w:val="bottom"/>
          </w:tcPr>
          <w:p w14:paraId="534DBDC4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Covariates</w:t>
            </w:r>
          </w:p>
        </w:tc>
        <w:tc>
          <w:tcPr>
            <w:tcW w:w="983" w:type="pct"/>
            <w:tcBorders>
              <w:bottom w:val="single" w:sz="0" w:space="0" w:color="auto"/>
            </w:tcBorders>
            <w:vAlign w:val="bottom"/>
          </w:tcPr>
          <w:p w14:paraId="6875F526" w14:textId="77777777" w:rsidR="003440AD" w:rsidRPr="003440AD" w:rsidRDefault="003440AD" w:rsidP="003440AD">
            <w:pPr>
              <w:spacing w:after="0" w:line="240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Observed Events</w:t>
            </w:r>
          </w:p>
        </w:tc>
      </w:tr>
      <w:tr w:rsidR="003440AD" w:rsidRPr="003440AD" w14:paraId="597A5CB3" w14:textId="77777777" w:rsidTr="00FC12F4">
        <w:tc>
          <w:tcPr>
            <w:tcW w:w="0" w:type="auto"/>
          </w:tcPr>
          <w:p w14:paraId="179DA0A2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021" w:type="pct"/>
          </w:tcPr>
          <w:p w14:paraId="15282186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1: No Complication </w:t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sym w:font="Wingdings" w:char="F0E0"/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 1 complication</w:t>
            </w:r>
          </w:p>
        </w:tc>
        <w:tc>
          <w:tcPr>
            <w:tcW w:w="740" w:type="pct"/>
          </w:tcPr>
          <w:p w14:paraId="3F9ACDC6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Gompertz</w:t>
            </w:r>
            <w:proofErr w:type="spellEnd"/>
          </w:p>
        </w:tc>
        <w:tc>
          <w:tcPr>
            <w:tcW w:w="982" w:type="pct"/>
          </w:tcPr>
          <w:p w14:paraId="30D4F255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983" w:type="pct"/>
          </w:tcPr>
          <w:p w14:paraId="746172B4" w14:textId="77777777" w:rsidR="003440AD" w:rsidRPr="003440AD" w:rsidRDefault="003440AD" w:rsidP="003440AD">
            <w:pPr>
              <w:spacing w:after="0" w:line="240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146</w:t>
            </w:r>
          </w:p>
        </w:tc>
      </w:tr>
      <w:tr w:rsidR="003440AD" w:rsidRPr="003440AD" w14:paraId="449B76C9" w14:textId="77777777" w:rsidTr="00FC12F4">
        <w:tc>
          <w:tcPr>
            <w:tcW w:w="0" w:type="auto"/>
          </w:tcPr>
          <w:p w14:paraId="46431BDD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021" w:type="pct"/>
          </w:tcPr>
          <w:p w14:paraId="1790C926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2: No Complication </w:t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sym w:font="Wingdings" w:char="F0E0"/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 Death</w:t>
            </w:r>
          </w:p>
        </w:tc>
        <w:tc>
          <w:tcPr>
            <w:tcW w:w="740" w:type="pct"/>
          </w:tcPr>
          <w:p w14:paraId="288184CF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Gompertz</w:t>
            </w:r>
            <w:proofErr w:type="spellEnd"/>
          </w:p>
        </w:tc>
        <w:tc>
          <w:tcPr>
            <w:tcW w:w="982" w:type="pct"/>
          </w:tcPr>
          <w:p w14:paraId="0BD0B00D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983" w:type="pct"/>
          </w:tcPr>
          <w:p w14:paraId="5FFE94B3" w14:textId="77777777" w:rsidR="003440AD" w:rsidRPr="003440AD" w:rsidRDefault="003440AD" w:rsidP="003440AD">
            <w:pPr>
              <w:spacing w:after="0" w:line="240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07</w:t>
            </w:r>
          </w:p>
        </w:tc>
      </w:tr>
      <w:tr w:rsidR="003440AD" w:rsidRPr="003440AD" w14:paraId="3172BA21" w14:textId="77777777" w:rsidTr="00FC12F4">
        <w:tc>
          <w:tcPr>
            <w:tcW w:w="0" w:type="auto"/>
          </w:tcPr>
          <w:p w14:paraId="1B28DC1B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021" w:type="pct"/>
          </w:tcPr>
          <w:p w14:paraId="0990BE8B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3: 1 Complication </w:t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sym w:font="Wingdings" w:char="F0E0"/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 2 Complications </w:t>
            </w:r>
          </w:p>
        </w:tc>
        <w:tc>
          <w:tcPr>
            <w:tcW w:w="740" w:type="pct"/>
          </w:tcPr>
          <w:p w14:paraId="10EA9FF5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Gompertz</w:t>
            </w:r>
            <w:proofErr w:type="spellEnd"/>
          </w:p>
        </w:tc>
        <w:tc>
          <w:tcPr>
            <w:tcW w:w="982" w:type="pct"/>
          </w:tcPr>
          <w:p w14:paraId="14073C18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983" w:type="pct"/>
          </w:tcPr>
          <w:p w14:paraId="74992022" w14:textId="77777777" w:rsidR="003440AD" w:rsidRPr="003440AD" w:rsidRDefault="003440AD" w:rsidP="003440AD">
            <w:pPr>
              <w:spacing w:after="0" w:line="240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351</w:t>
            </w:r>
          </w:p>
        </w:tc>
      </w:tr>
      <w:tr w:rsidR="003440AD" w:rsidRPr="003440AD" w14:paraId="5874315B" w14:textId="77777777" w:rsidTr="00FC12F4">
        <w:tc>
          <w:tcPr>
            <w:tcW w:w="0" w:type="auto"/>
          </w:tcPr>
          <w:p w14:paraId="195B4E8B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021" w:type="pct"/>
          </w:tcPr>
          <w:p w14:paraId="5EE0FA12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4: 1 Complication </w:t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sym w:font="Wingdings" w:char="F0E0"/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 Death</w:t>
            </w:r>
          </w:p>
        </w:tc>
        <w:tc>
          <w:tcPr>
            <w:tcW w:w="740" w:type="pct"/>
          </w:tcPr>
          <w:p w14:paraId="77E65AA1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Gompertz</w:t>
            </w:r>
            <w:proofErr w:type="spellEnd"/>
          </w:p>
        </w:tc>
        <w:tc>
          <w:tcPr>
            <w:tcW w:w="982" w:type="pct"/>
          </w:tcPr>
          <w:p w14:paraId="5B2FC760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983" w:type="pct"/>
          </w:tcPr>
          <w:p w14:paraId="53009580" w14:textId="77777777" w:rsidR="003440AD" w:rsidRPr="003440AD" w:rsidRDefault="003440AD" w:rsidP="003440AD">
            <w:pPr>
              <w:spacing w:after="0" w:line="240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68</w:t>
            </w:r>
          </w:p>
        </w:tc>
      </w:tr>
      <w:tr w:rsidR="003440AD" w:rsidRPr="003440AD" w14:paraId="70A11244" w14:textId="77777777" w:rsidTr="00FC12F4">
        <w:tc>
          <w:tcPr>
            <w:tcW w:w="0" w:type="auto"/>
          </w:tcPr>
          <w:p w14:paraId="7C965270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021" w:type="pct"/>
          </w:tcPr>
          <w:p w14:paraId="2DE57F7C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5: 2 Complications </w:t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sym w:font="Wingdings" w:char="F0E0"/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 3+ Complications</w:t>
            </w:r>
          </w:p>
        </w:tc>
        <w:tc>
          <w:tcPr>
            <w:tcW w:w="740" w:type="pct"/>
          </w:tcPr>
          <w:p w14:paraId="585887FF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Gompertz</w:t>
            </w:r>
            <w:proofErr w:type="spellEnd"/>
          </w:p>
        </w:tc>
        <w:tc>
          <w:tcPr>
            <w:tcW w:w="982" w:type="pct"/>
          </w:tcPr>
          <w:p w14:paraId="57661435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983" w:type="pct"/>
          </w:tcPr>
          <w:p w14:paraId="0222158A" w14:textId="77777777" w:rsidR="003440AD" w:rsidRPr="003440AD" w:rsidRDefault="003440AD" w:rsidP="003440AD">
            <w:pPr>
              <w:spacing w:after="0" w:line="240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930</w:t>
            </w:r>
          </w:p>
        </w:tc>
      </w:tr>
      <w:tr w:rsidR="003440AD" w:rsidRPr="003440AD" w14:paraId="1AD68040" w14:textId="77777777" w:rsidTr="00FC12F4">
        <w:tc>
          <w:tcPr>
            <w:tcW w:w="0" w:type="auto"/>
          </w:tcPr>
          <w:p w14:paraId="6E46B150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021" w:type="pct"/>
          </w:tcPr>
          <w:p w14:paraId="290D4F83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6: 2 Complications </w:t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sym w:font="Wingdings" w:char="F0E0"/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 Death</w:t>
            </w:r>
          </w:p>
        </w:tc>
        <w:tc>
          <w:tcPr>
            <w:tcW w:w="740" w:type="pct"/>
          </w:tcPr>
          <w:p w14:paraId="7EB01B65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Gompertz</w:t>
            </w:r>
            <w:proofErr w:type="spellEnd"/>
          </w:p>
        </w:tc>
        <w:tc>
          <w:tcPr>
            <w:tcW w:w="982" w:type="pct"/>
          </w:tcPr>
          <w:p w14:paraId="4517E47B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983" w:type="pct"/>
          </w:tcPr>
          <w:p w14:paraId="40A52703" w14:textId="77777777" w:rsidR="003440AD" w:rsidRPr="003440AD" w:rsidRDefault="003440AD" w:rsidP="003440AD">
            <w:pPr>
              <w:spacing w:after="0" w:line="240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66</w:t>
            </w:r>
          </w:p>
        </w:tc>
      </w:tr>
      <w:tr w:rsidR="003440AD" w:rsidRPr="003440AD" w14:paraId="60DB6FB5" w14:textId="77777777" w:rsidTr="00FC12F4">
        <w:tc>
          <w:tcPr>
            <w:tcW w:w="0" w:type="auto"/>
            <w:tcBorders>
              <w:bottom w:val="single" w:sz="4" w:space="0" w:color="auto"/>
            </w:tcBorders>
          </w:tcPr>
          <w:p w14:paraId="3202C8C7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021" w:type="pct"/>
            <w:tcBorders>
              <w:bottom w:val="single" w:sz="4" w:space="0" w:color="auto"/>
            </w:tcBorders>
          </w:tcPr>
          <w:p w14:paraId="2FDD569B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7: 3+ Complications </w:t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sym w:font="Wingdings" w:char="F0E0"/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 Death 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595049C1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Gompertz</w:t>
            </w:r>
            <w:proofErr w:type="spellEnd"/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782A5BF5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14:paraId="0C16C6F6" w14:textId="77777777" w:rsidR="003440AD" w:rsidRPr="003440AD" w:rsidRDefault="003440AD" w:rsidP="003440AD">
            <w:pPr>
              <w:spacing w:after="0" w:line="240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54</w:t>
            </w:r>
          </w:p>
        </w:tc>
      </w:tr>
      <w:tr w:rsidR="003440AD" w:rsidRPr="003440AD" w14:paraId="602A4C23" w14:textId="77777777" w:rsidTr="00FC12F4">
        <w:tc>
          <w:tcPr>
            <w:tcW w:w="0" w:type="auto"/>
            <w:tcBorders>
              <w:top w:val="single" w:sz="4" w:space="0" w:color="auto"/>
            </w:tcBorders>
          </w:tcPr>
          <w:p w14:paraId="5D595043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021" w:type="pct"/>
            <w:tcBorders>
              <w:top w:val="single" w:sz="4" w:space="0" w:color="auto"/>
            </w:tcBorders>
          </w:tcPr>
          <w:p w14:paraId="46690E8E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1: No Complication </w:t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sym w:font="Wingdings" w:char="F0E0"/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 1 complication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47602CDC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Gompertz</w:t>
            </w:r>
            <w:proofErr w:type="spellEnd"/>
          </w:p>
        </w:tc>
        <w:tc>
          <w:tcPr>
            <w:tcW w:w="982" w:type="pct"/>
            <w:tcBorders>
              <w:top w:val="single" w:sz="4" w:space="0" w:color="auto"/>
            </w:tcBorders>
          </w:tcPr>
          <w:p w14:paraId="4FA5D481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x+simd</w:t>
            </w:r>
            <w:proofErr w:type="spellEnd"/>
          </w:p>
        </w:tc>
        <w:tc>
          <w:tcPr>
            <w:tcW w:w="983" w:type="pct"/>
            <w:tcBorders>
              <w:top w:val="single" w:sz="4" w:space="0" w:color="auto"/>
            </w:tcBorders>
          </w:tcPr>
          <w:p w14:paraId="27D637E0" w14:textId="77777777" w:rsidR="003440AD" w:rsidRPr="003440AD" w:rsidRDefault="003440AD" w:rsidP="003440AD">
            <w:pPr>
              <w:spacing w:after="0" w:line="240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146</w:t>
            </w:r>
          </w:p>
        </w:tc>
      </w:tr>
      <w:tr w:rsidR="003440AD" w:rsidRPr="003440AD" w14:paraId="21617DDE" w14:textId="77777777" w:rsidTr="00FC12F4">
        <w:tc>
          <w:tcPr>
            <w:tcW w:w="0" w:type="auto"/>
          </w:tcPr>
          <w:p w14:paraId="51B7CAA8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021" w:type="pct"/>
          </w:tcPr>
          <w:p w14:paraId="12E6771C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2: No Complication </w:t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sym w:font="Wingdings" w:char="F0E0"/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 Death</w:t>
            </w:r>
          </w:p>
        </w:tc>
        <w:tc>
          <w:tcPr>
            <w:tcW w:w="740" w:type="pct"/>
          </w:tcPr>
          <w:p w14:paraId="2E742C1D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Gompertz</w:t>
            </w:r>
            <w:proofErr w:type="spellEnd"/>
          </w:p>
        </w:tc>
        <w:tc>
          <w:tcPr>
            <w:tcW w:w="982" w:type="pct"/>
          </w:tcPr>
          <w:p w14:paraId="39CD1E31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x+simd</w:t>
            </w:r>
            <w:proofErr w:type="spellEnd"/>
          </w:p>
        </w:tc>
        <w:tc>
          <w:tcPr>
            <w:tcW w:w="983" w:type="pct"/>
          </w:tcPr>
          <w:p w14:paraId="0D0C067C" w14:textId="77777777" w:rsidR="003440AD" w:rsidRPr="003440AD" w:rsidRDefault="003440AD" w:rsidP="003440AD">
            <w:pPr>
              <w:spacing w:after="0" w:line="240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07</w:t>
            </w:r>
          </w:p>
        </w:tc>
      </w:tr>
      <w:tr w:rsidR="003440AD" w:rsidRPr="003440AD" w14:paraId="18340A79" w14:textId="77777777" w:rsidTr="00FC12F4">
        <w:tc>
          <w:tcPr>
            <w:tcW w:w="0" w:type="auto"/>
          </w:tcPr>
          <w:p w14:paraId="342677AE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021" w:type="pct"/>
          </w:tcPr>
          <w:p w14:paraId="42CA135F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3: 1 Complication </w:t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sym w:font="Wingdings" w:char="F0E0"/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 2 Complications </w:t>
            </w:r>
          </w:p>
        </w:tc>
        <w:tc>
          <w:tcPr>
            <w:tcW w:w="740" w:type="pct"/>
          </w:tcPr>
          <w:p w14:paraId="5D55F016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Gompertz</w:t>
            </w:r>
            <w:proofErr w:type="spellEnd"/>
          </w:p>
        </w:tc>
        <w:tc>
          <w:tcPr>
            <w:tcW w:w="982" w:type="pct"/>
          </w:tcPr>
          <w:p w14:paraId="44E86E42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x+simd</w:t>
            </w:r>
            <w:proofErr w:type="spellEnd"/>
          </w:p>
        </w:tc>
        <w:tc>
          <w:tcPr>
            <w:tcW w:w="983" w:type="pct"/>
          </w:tcPr>
          <w:p w14:paraId="23DAB3E4" w14:textId="77777777" w:rsidR="003440AD" w:rsidRPr="003440AD" w:rsidRDefault="003440AD" w:rsidP="003440AD">
            <w:pPr>
              <w:spacing w:after="0" w:line="240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351</w:t>
            </w:r>
          </w:p>
        </w:tc>
      </w:tr>
      <w:tr w:rsidR="003440AD" w:rsidRPr="003440AD" w14:paraId="74EE1978" w14:textId="77777777" w:rsidTr="00FC12F4">
        <w:tc>
          <w:tcPr>
            <w:tcW w:w="0" w:type="auto"/>
          </w:tcPr>
          <w:p w14:paraId="1F8272DD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021" w:type="pct"/>
          </w:tcPr>
          <w:p w14:paraId="6A7D56E2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4: 1 Complication </w:t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sym w:font="Wingdings" w:char="F0E0"/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 Death</w:t>
            </w:r>
          </w:p>
        </w:tc>
        <w:tc>
          <w:tcPr>
            <w:tcW w:w="740" w:type="pct"/>
          </w:tcPr>
          <w:p w14:paraId="657B0AB2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Gompertz</w:t>
            </w:r>
            <w:proofErr w:type="spellEnd"/>
          </w:p>
        </w:tc>
        <w:tc>
          <w:tcPr>
            <w:tcW w:w="982" w:type="pct"/>
          </w:tcPr>
          <w:p w14:paraId="3C562C66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x+simd</w:t>
            </w:r>
            <w:proofErr w:type="spellEnd"/>
          </w:p>
        </w:tc>
        <w:tc>
          <w:tcPr>
            <w:tcW w:w="983" w:type="pct"/>
          </w:tcPr>
          <w:p w14:paraId="50F227CF" w14:textId="77777777" w:rsidR="003440AD" w:rsidRPr="003440AD" w:rsidRDefault="003440AD" w:rsidP="003440AD">
            <w:pPr>
              <w:spacing w:after="0" w:line="240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68</w:t>
            </w:r>
          </w:p>
        </w:tc>
      </w:tr>
      <w:tr w:rsidR="003440AD" w:rsidRPr="003440AD" w14:paraId="3C70D2FC" w14:textId="77777777" w:rsidTr="00FC12F4">
        <w:tc>
          <w:tcPr>
            <w:tcW w:w="0" w:type="auto"/>
          </w:tcPr>
          <w:p w14:paraId="6D5418A9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021" w:type="pct"/>
          </w:tcPr>
          <w:p w14:paraId="4E430634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5: 2 Complications </w:t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sym w:font="Wingdings" w:char="F0E0"/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 3+ Complications</w:t>
            </w:r>
          </w:p>
        </w:tc>
        <w:tc>
          <w:tcPr>
            <w:tcW w:w="740" w:type="pct"/>
          </w:tcPr>
          <w:p w14:paraId="7C51C7A3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Gompertz</w:t>
            </w:r>
            <w:proofErr w:type="spellEnd"/>
          </w:p>
        </w:tc>
        <w:tc>
          <w:tcPr>
            <w:tcW w:w="982" w:type="pct"/>
          </w:tcPr>
          <w:p w14:paraId="6864B4BE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x+simd</w:t>
            </w:r>
            <w:proofErr w:type="spellEnd"/>
          </w:p>
        </w:tc>
        <w:tc>
          <w:tcPr>
            <w:tcW w:w="983" w:type="pct"/>
          </w:tcPr>
          <w:p w14:paraId="7A76D907" w14:textId="77777777" w:rsidR="003440AD" w:rsidRPr="003440AD" w:rsidRDefault="003440AD" w:rsidP="003440AD">
            <w:pPr>
              <w:spacing w:after="0" w:line="240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930</w:t>
            </w:r>
          </w:p>
        </w:tc>
      </w:tr>
      <w:tr w:rsidR="003440AD" w:rsidRPr="003440AD" w14:paraId="0E9A552D" w14:textId="77777777" w:rsidTr="00FC12F4">
        <w:tc>
          <w:tcPr>
            <w:tcW w:w="0" w:type="auto"/>
          </w:tcPr>
          <w:p w14:paraId="4F5AE7AF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021" w:type="pct"/>
          </w:tcPr>
          <w:p w14:paraId="6D77121E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6: 2 Complications </w:t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sym w:font="Wingdings" w:char="F0E0"/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 Death</w:t>
            </w:r>
          </w:p>
        </w:tc>
        <w:tc>
          <w:tcPr>
            <w:tcW w:w="740" w:type="pct"/>
          </w:tcPr>
          <w:p w14:paraId="0BFEF82C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Gompertz</w:t>
            </w:r>
            <w:proofErr w:type="spellEnd"/>
          </w:p>
        </w:tc>
        <w:tc>
          <w:tcPr>
            <w:tcW w:w="982" w:type="pct"/>
          </w:tcPr>
          <w:p w14:paraId="4F83596B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x+simd</w:t>
            </w:r>
            <w:proofErr w:type="spellEnd"/>
          </w:p>
        </w:tc>
        <w:tc>
          <w:tcPr>
            <w:tcW w:w="983" w:type="pct"/>
          </w:tcPr>
          <w:p w14:paraId="7D0A48DE" w14:textId="77777777" w:rsidR="003440AD" w:rsidRPr="003440AD" w:rsidRDefault="003440AD" w:rsidP="003440AD">
            <w:pPr>
              <w:spacing w:after="0" w:line="240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66</w:t>
            </w:r>
          </w:p>
        </w:tc>
      </w:tr>
      <w:tr w:rsidR="003440AD" w:rsidRPr="003440AD" w14:paraId="3163DBB5" w14:textId="77777777" w:rsidTr="00FC12F4">
        <w:tc>
          <w:tcPr>
            <w:tcW w:w="0" w:type="auto"/>
            <w:tcBorders>
              <w:bottom w:val="single" w:sz="4" w:space="0" w:color="auto"/>
            </w:tcBorders>
          </w:tcPr>
          <w:p w14:paraId="51C261CF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021" w:type="pct"/>
            <w:tcBorders>
              <w:bottom w:val="single" w:sz="4" w:space="0" w:color="auto"/>
            </w:tcBorders>
          </w:tcPr>
          <w:p w14:paraId="292F2076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7: 3+ Complications </w:t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sym w:font="Wingdings" w:char="F0E0"/>
            </w: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 Death 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0FFD15AD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Gompertz</w:t>
            </w:r>
            <w:proofErr w:type="spellEnd"/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7B355A45" w14:textId="77777777" w:rsidR="003440AD" w:rsidRPr="003440AD" w:rsidRDefault="003440AD" w:rsidP="003440AD">
            <w:pPr>
              <w:spacing w:after="0" w:line="240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x+simd</w:t>
            </w:r>
            <w:proofErr w:type="spellEnd"/>
          </w:p>
        </w:tc>
        <w:tc>
          <w:tcPr>
            <w:tcW w:w="983" w:type="pct"/>
            <w:tcBorders>
              <w:bottom w:val="single" w:sz="4" w:space="0" w:color="auto"/>
            </w:tcBorders>
          </w:tcPr>
          <w:p w14:paraId="48D513C2" w14:textId="77777777" w:rsidR="003440AD" w:rsidRPr="003440AD" w:rsidRDefault="003440AD" w:rsidP="003440AD">
            <w:pPr>
              <w:spacing w:after="0" w:line="240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3440AD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54</w:t>
            </w:r>
          </w:p>
        </w:tc>
      </w:tr>
    </w:tbl>
    <w:p w14:paraId="146FCE6C" w14:textId="77777777" w:rsidR="004E0958" w:rsidRDefault="004E0958"/>
    <w:sectPr w:rsidR="004E09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958"/>
    <w:rsid w:val="003440AD"/>
    <w:rsid w:val="004E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B96CD8-30E1-4711-AC5B-223B8DD1F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oehn</dc:creator>
  <cp:keywords/>
  <dc:description/>
  <cp:lastModifiedBy>Andreas Hoehn</cp:lastModifiedBy>
  <cp:revision>2</cp:revision>
  <dcterms:created xsi:type="dcterms:W3CDTF">2022-08-02T08:57:00Z</dcterms:created>
  <dcterms:modified xsi:type="dcterms:W3CDTF">2022-08-02T08:57:00Z</dcterms:modified>
</cp:coreProperties>
</file>